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C32" w:rsidRDefault="00E00C32" w:rsidP="00E00C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70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70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: </w:t>
      </w:r>
      <w:r w:rsidRPr="00370C9C">
        <w:rPr>
          <w:rFonts w:ascii="Times New Roman" w:hAnsi="Times New Roman" w:cs="Times New Roman"/>
          <w:sz w:val="24"/>
          <w:szCs w:val="24"/>
          <w:lang w:val="en-US"/>
        </w:rPr>
        <w:t>baseline 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ing patients with CT and TTE follow-up</w:t>
      </w:r>
    </w:p>
    <w:tbl>
      <w:tblPr>
        <w:tblStyle w:val="TableGrid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843"/>
        <w:gridCol w:w="1843"/>
        <w:gridCol w:w="1843"/>
      </w:tblGrid>
      <w:tr w:rsidR="00E00C32" w:rsidRPr="00605287" w:rsidTr="00BB06E6">
        <w:trPr>
          <w:trHeight w:val="25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N</w:t>
            </w:r>
            <w:r w:rsidRPr="00334A80">
              <w:rPr>
                <w:rFonts w:ascii="Times New Roman" w:hAnsi="Times New Roman"/>
                <w:b/>
                <w:sz w:val="24"/>
              </w:rPr>
              <w:t>TAA</w:t>
            </w:r>
            <w:r w:rsidRPr="00605287">
              <w:rPr>
                <w:rFonts w:ascii="Times New Roman" w:hAnsi="Times New Roman"/>
                <w:sz w:val="24"/>
              </w:rPr>
              <w:t xml:space="preserve"> </w:t>
            </w:r>
          </w:p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605287">
              <w:rPr>
                <w:rFonts w:ascii="Times New Roman" w:hAnsi="Times New Roman"/>
                <w:i/>
                <w:sz w:val="24"/>
              </w:rPr>
              <w:t xml:space="preserve">n = </w:t>
            </w:r>
            <w:r w:rsidRPr="00334A80">
              <w:rPr>
                <w:rFonts w:ascii="Times New Roman" w:hAnsi="Times New Roman"/>
                <w:i/>
                <w:sz w:val="24"/>
              </w:rPr>
              <w:t>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34A80">
              <w:rPr>
                <w:rFonts w:ascii="Times New Roman" w:hAnsi="Times New Roman"/>
                <w:b/>
                <w:sz w:val="24"/>
              </w:rPr>
              <w:t>Marfan</w:t>
            </w:r>
          </w:p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605287">
              <w:rPr>
                <w:rFonts w:ascii="Times New Roman" w:hAnsi="Times New Roman"/>
                <w:i/>
                <w:sz w:val="24"/>
              </w:rPr>
              <w:t xml:space="preserve">n = </w:t>
            </w:r>
            <w:r w:rsidRPr="00334A80">
              <w:rPr>
                <w:rFonts w:ascii="Times New Roman" w:hAnsi="Times New Roman"/>
                <w:i/>
                <w:sz w:val="24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bCs/>
                <w:iCs/>
                <w:sz w:val="24"/>
              </w:rPr>
            </w:pPr>
            <w:r w:rsidRPr="00334A80">
              <w:rPr>
                <w:rFonts w:ascii="Times New Roman" w:hAnsi="Times New Roman"/>
                <w:b/>
                <w:bCs/>
                <w:iCs/>
                <w:sz w:val="24"/>
              </w:rPr>
              <w:t>Total</w:t>
            </w:r>
          </w:p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i/>
                <w:sz w:val="24"/>
              </w:rPr>
            </w:pPr>
            <w:r w:rsidRPr="00605287">
              <w:rPr>
                <w:rFonts w:ascii="Times New Roman" w:hAnsi="Times New Roman"/>
                <w:i/>
                <w:sz w:val="24"/>
              </w:rPr>
              <w:t xml:space="preserve">n = </w:t>
            </w:r>
            <w:r>
              <w:rPr>
                <w:rFonts w:ascii="Times New Roman" w:hAnsi="Times New Roman"/>
                <w:i/>
                <w:sz w:val="24"/>
              </w:rPr>
              <w:t>54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  <w:tcBorders>
              <w:top w:val="single" w:sz="4" w:space="0" w:color="auto"/>
            </w:tcBorders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605287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</w:tr>
      <w:tr w:rsidR="00E00C32" w:rsidRPr="00605287" w:rsidTr="00BB06E6">
        <w:trPr>
          <w:trHeight w:val="291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334A80">
              <w:rPr>
                <w:rFonts w:ascii="Times New Roman" w:hAnsi="Times New Roman"/>
                <w:sz w:val="24"/>
              </w:rPr>
              <w:t>Sex</w:t>
            </w:r>
            <w:r w:rsidRPr="00605287">
              <w:rPr>
                <w:rFonts w:ascii="Times New Roman" w:hAnsi="Times New Roman"/>
                <w:sz w:val="24"/>
              </w:rPr>
              <w:t xml:space="preserve"> (% </w:t>
            </w:r>
            <w:r>
              <w:rPr>
                <w:rFonts w:ascii="Times New Roman" w:hAnsi="Times New Roman"/>
                <w:sz w:val="24"/>
              </w:rPr>
              <w:t>male</w:t>
            </w:r>
            <w:r w:rsidRPr="0060528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71.4 %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47.4 %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63.0 %)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ight</w:t>
            </w:r>
            <w:r w:rsidRPr="00605287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cm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17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3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1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6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18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ight (kg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9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5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1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SA (m</w:t>
            </w:r>
            <w:r w:rsidRPr="00A86A13"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1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605287">
              <w:rPr>
                <w:rFonts w:ascii="Times New Roman" w:hAnsi="Times New Roman"/>
                <w:sz w:val="24"/>
              </w:rPr>
              <w:t>SBP (mmHg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9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6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13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605287">
              <w:rPr>
                <w:rFonts w:ascii="Times New Roman" w:hAnsi="Times New Roman"/>
                <w:sz w:val="24"/>
              </w:rPr>
              <w:t>DBP (mmHg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8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P (mmHg)</w:t>
            </w:r>
          </w:p>
        </w:tc>
        <w:tc>
          <w:tcPr>
            <w:tcW w:w="1843" w:type="dxa"/>
          </w:tcPr>
          <w:p w:rsidR="00E00C32" w:rsidRPr="00334A80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E00C32" w:rsidRPr="00334A80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art rate (beats/min)</w:t>
            </w:r>
          </w:p>
        </w:tc>
        <w:tc>
          <w:tcPr>
            <w:tcW w:w="1843" w:type="dxa"/>
          </w:tcPr>
          <w:p w:rsidR="00E00C32" w:rsidRPr="00DA3B4E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E00C32" w:rsidRPr="00CE0248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5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</w:p>
        </w:tc>
      </w:tr>
      <w:tr w:rsidR="00E00C32" w:rsidRPr="00605287" w:rsidTr="00BB06E6">
        <w:trPr>
          <w:trHeight w:val="1587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605287">
              <w:rPr>
                <w:rFonts w:ascii="Times New Roman" w:hAnsi="Times New Roman"/>
                <w:sz w:val="24"/>
              </w:rPr>
              <w:t xml:space="preserve">History of </w:t>
            </w:r>
          </w:p>
          <w:p w:rsidR="00E00C32" w:rsidRPr="00605287" w:rsidRDefault="00E00C32" w:rsidP="00E00C3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05287">
              <w:rPr>
                <w:rFonts w:ascii="Times New Roman" w:hAnsi="Times New Roman"/>
                <w:sz w:val="24"/>
              </w:rPr>
              <w:t>Hypertension (%)</w:t>
            </w:r>
          </w:p>
          <w:p w:rsidR="00E00C32" w:rsidRPr="00B07D02" w:rsidRDefault="00E00C32" w:rsidP="00E00C3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yslipidaemia (%)</w:t>
            </w:r>
          </w:p>
          <w:p w:rsidR="00E00C32" w:rsidRPr="00605287" w:rsidRDefault="00E00C32" w:rsidP="00E00C3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05287">
              <w:rPr>
                <w:rFonts w:ascii="Times New Roman" w:hAnsi="Times New Roman"/>
                <w:sz w:val="24"/>
              </w:rPr>
              <w:t>Diabetes (%)</w:t>
            </w:r>
          </w:p>
          <w:p w:rsidR="00E00C32" w:rsidRDefault="00E00C32" w:rsidP="00E00C3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B07D02">
              <w:rPr>
                <w:rFonts w:ascii="Times New Roman" w:hAnsi="Times New Roman"/>
                <w:bCs/>
                <w:sz w:val="24"/>
              </w:rPr>
              <w:t>Smoking (%)</w:t>
            </w:r>
          </w:p>
          <w:p w:rsidR="00E00C32" w:rsidRPr="00AE7552" w:rsidRDefault="00E00C32" w:rsidP="00E00C3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Bicuspid aortic valve (%)</w:t>
            </w:r>
          </w:p>
        </w:tc>
        <w:tc>
          <w:tcPr>
            <w:tcW w:w="1843" w:type="dxa"/>
          </w:tcPr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24 (68.6 %)</w:t>
            </w: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15 (42.9 %)</w:t>
            </w: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1 (2.9 %)</w:t>
            </w:r>
          </w:p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7 (20.0 %)</w:t>
            </w: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.0 %)</w:t>
            </w:r>
          </w:p>
        </w:tc>
        <w:tc>
          <w:tcPr>
            <w:tcW w:w="1843" w:type="dxa"/>
          </w:tcPr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2 (10.5 %)</w:t>
            </w: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1 (5.3 %)</w:t>
            </w: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0 (0 %)</w:t>
            </w:r>
          </w:p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3 (15.8 %)</w:t>
            </w: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.0 %)</w:t>
            </w:r>
          </w:p>
        </w:tc>
        <w:tc>
          <w:tcPr>
            <w:tcW w:w="1843" w:type="dxa"/>
          </w:tcPr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26 (48.1 %)</w:t>
            </w: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16 (29.6 %)</w:t>
            </w: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1 (1.9 %)</w:t>
            </w:r>
          </w:p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918F5">
              <w:rPr>
                <w:rFonts w:ascii="Times New Roman" w:hAnsi="Times New Roman"/>
                <w:sz w:val="24"/>
                <w:szCs w:val="24"/>
              </w:rPr>
              <w:t>10 (18.5 %)</w:t>
            </w:r>
          </w:p>
          <w:p w:rsidR="00E00C32" w:rsidRPr="00D918F5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.0 %)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se of</w:t>
            </w:r>
            <w:r w:rsidRPr="00605287">
              <w:rPr>
                <w:rFonts w:ascii="Times New Roman" w:hAnsi="Times New Roman"/>
                <w:sz w:val="24"/>
              </w:rPr>
              <w:t xml:space="preserve"> </w:t>
            </w:r>
          </w:p>
          <w:p w:rsidR="00E00C32" w:rsidRPr="00C91125" w:rsidRDefault="00E00C32" w:rsidP="00E00C3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C91125">
              <w:rPr>
                <w:rFonts w:ascii="Times New Roman" w:hAnsi="Times New Roman"/>
                <w:sz w:val="24"/>
              </w:rPr>
              <w:t xml:space="preserve">AT2 </w:t>
            </w:r>
            <w:r>
              <w:rPr>
                <w:rFonts w:ascii="Times New Roman" w:hAnsi="Times New Roman"/>
                <w:sz w:val="24"/>
              </w:rPr>
              <w:t xml:space="preserve">/ </w:t>
            </w:r>
            <w:r w:rsidRPr="00C91125">
              <w:rPr>
                <w:rFonts w:ascii="Times New Roman" w:hAnsi="Times New Roman"/>
                <w:sz w:val="24"/>
              </w:rPr>
              <w:t>ACE inhibitor (%)</w:t>
            </w:r>
          </w:p>
          <w:p w:rsidR="00E00C32" w:rsidRPr="00B07D02" w:rsidRDefault="00E00C32" w:rsidP="00E00C3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Betablocker </w:t>
            </w:r>
            <w:r w:rsidRPr="00605287">
              <w:rPr>
                <w:rFonts w:ascii="Times New Roman" w:hAnsi="Times New Roman"/>
                <w:sz w:val="24"/>
              </w:rPr>
              <w:t>(%)</w:t>
            </w:r>
          </w:p>
          <w:p w:rsidR="00E00C32" w:rsidRDefault="00E00C32" w:rsidP="00E00C3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tatin (%)</w:t>
            </w:r>
          </w:p>
          <w:p w:rsidR="00E00C32" w:rsidRPr="003F1AA9" w:rsidRDefault="00E00C32" w:rsidP="00BB06E6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43" w:type="dxa"/>
          </w:tcPr>
          <w:p w:rsidR="00E00C32" w:rsidRPr="00452F5A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00C32" w:rsidRPr="00452F5A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2F5A">
              <w:rPr>
                <w:rFonts w:ascii="Times New Roman" w:hAnsi="Times New Roman"/>
                <w:sz w:val="24"/>
                <w:szCs w:val="24"/>
              </w:rPr>
              <w:t>19 (54.3 %)</w:t>
            </w:r>
          </w:p>
          <w:p w:rsidR="00E00C32" w:rsidRPr="00452F5A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2F5A">
              <w:rPr>
                <w:rFonts w:ascii="Times New Roman" w:hAnsi="Times New Roman"/>
                <w:sz w:val="24"/>
                <w:szCs w:val="24"/>
              </w:rPr>
              <w:t>16 (45.7 %)</w:t>
            </w:r>
          </w:p>
          <w:p w:rsidR="00E00C32" w:rsidRPr="00452F5A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2F5A">
              <w:rPr>
                <w:rFonts w:ascii="Times New Roman" w:hAnsi="Times New Roman"/>
                <w:sz w:val="24"/>
                <w:szCs w:val="24"/>
              </w:rPr>
              <w:t>13 (37.1 %)</w:t>
            </w:r>
          </w:p>
        </w:tc>
        <w:tc>
          <w:tcPr>
            <w:tcW w:w="1843" w:type="dxa"/>
          </w:tcPr>
          <w:p w:rsidR="00E00C32" w:rsidRPr="00452F5A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00C32" w:rsidRPr="00452F5A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2F5A">
              <w:rPr>
                <w:rFonts w:ascii="Times New Roman" w:hAnsi="Times New Roman"/>
                <w:sz w:val="24"/>
                <w:szCs w:val="24"/>
              </w:rPr>
              <w:t>5 (26.3 %)</w:t>
            </w:r>
          </w:p>
          <w:p w:rsidR="00E00C32" w:rsidRPr="00452F5A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2F5A">
              <w:rPr>
                <w:rFonts w:ascii="Times New Roman" w:hAnsi="Times New Roman"/>
                <w:sz w:val="24"/>
                <w:szCs w:val="24"/>
              </w:rPr>
              <w:t>15 (78.9 %)</w:t>
            </w:r>
          </w:p>
          <w:p w:rsidR="00E00C32" w:rsidRPr="00452F5A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52F5A">
              <w:rPr>
                <w:rFonts w:ascii="Times New Roman" w:hAnsi="Times New Roman"/>
                <w:sz w:val="24"/>
                <w:szCs w:val="24"/>
              </w:rPr>
              <w:t>0 (0 %)</w:t>
            </w:r>
          </w:p>
        </w:tc>
        <w:tc>
          <w:tcPr>
            <w:tcW w:w="1843" w:type="dxa"/>
          </w:tcPr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44.4 %)</w:t>
            </w:r>
          </w:p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57.4 %)</w:t>
            </w:r>
          </w:p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24.1 %)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605287">
              <w:rPr>
                <w:rFonts w:ascii="Times New Roman" w:hAnsi="Times New Roman"/>
                <w:sz w:val="24"/>
              </w:rPr>
              <w:t>Left ventricular</w:t>
            </w:r>
            <w:r w:rsidRPr="00334A80">
              <w:rPr>
                <w:rFonts w:ascii="Times New Roman" w:hAnsi="Times New Roman"/>
                <w:sz w:val="24"/>
              </w:rPr>
              <w:t xml:space="preserve"> ejection fraction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4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1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Baseline diameter S1 (mm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3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34A80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6 ± 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334A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Baseline diameter S2 (mm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6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9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9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Pr="00DC550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DC5507">
              <w:rPr>
                <w:rFonts w:ascii="Times New Roman" w:hAnsi="Times New Roman"/>
                <w:bCs/>
                <w:sz w:val="24"/>
              </w:rPr>
              <w:t>Baseline diameter S3 (mm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2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9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DC550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DC5507">
              <w:rPr>
                <w:rFonts w:ascii="Times New Roman" w:hAnsi="Times New Roman"/>
                <w:bCs/>
                <w:sz w:val="24"/>
              </w:rPr>
              <w:t>Baseline diameter S4 (mm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8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3.0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DC5507" w:rsidRDefault="00E00C32" w:rsidP="00BB06E6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843" w:type="dxa"/>
          </w:tcPr>
          <w:p w:rsidR="00E00C32" w:rsidRPr="000F06C8" w:rsidRDefault="00E00C32" w:rsidP="00BB06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0C32" w:rsidRPr="000F06C8" w:rsidRDefault="00E00C32" w:rsidP="00BB06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0C32" w:rsidRPr="00A7284D" w:rsidRDefault="00E00C32" w:rsidP="00BB06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DC550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DC5507">
              <w:rPr>
                <w:rFonts w:ascii="Times New Roman" w:hAnsi="Times New Roman"/>
                <w:bCs/>
                <w:sz w:val="24"/>
              </w:rPr>
              <w:t>Baseline length S1 (mm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3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DC5507" w:rsidRDefault="00E00C32" w:rsidP="00BB06E6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DC5507">
              <w:rPr>
                <w:rFonts w:ascii="Times New Roman" w:hAnsi="Times New Roman"/>
                <w:bCs/>
                <w:sz w:val="24"/>
              </w:rPr>
              <w:t>Baseline length S2 (mm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5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00C32" w:rsidRPr="00605287" w:rsidTr="00BB06E6">
        <w:trPr>
          <w:trHeight w:val="227"/>
        </w:trPr>
        <w:tc>
          <w:tcPr>
            <w:tcW w:w="4253" w:type="dxa"/>
          </w:tcPr>
          <w:p w:rsidR="00E00C32" w:rsidRPr="00DC5507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DC5507">
              <w:rPr>
                <w:rFonts w:ascii="Times New Roman" w:hAnsi="Times New Roman"/>
                <w:bCs/>
                <w:sz w:val="24"/>
              </w:rPr>
              <w:t>Baseline length S3 (mm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2.7 ± 24.2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.3 ± 24.5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E3DA1">
              <w:rPr>
                <w:rFonts w:ascii="Times New Roman" w:hAnsi="Times New Roman"/>
                <w:sz w:val="24"/>
                <w:szCs w:val="24"/>
              </w:rPr>
              <w:t>265.1 ± 26.2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Pr="00DC5507" w:rsidRDefault="00E00C32" w:rsidP="00BB06E6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DC5507">
              <w:rPr>
                <w:rFonts w:ascii="Times New Roman" w:hAnsi="Times New Roman"/>
                <w:bCs/>
                <w:sz w:val="24"/>
              </w:rPr>
              <w:t>Baseline length S4 (mm)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F06C8">
              <w:rPr>
                <w:rFonts w:ascii="Times New Roman" w:hAnsi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F06C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Default="00E00C32" w:rsidP="00BB06E6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843" w:type="dxa"/>
          </w:tcPr>
          <w:p w:rsidR="00E00C32" w:rsidRPr="000F06C8" w:rsidRDefault="00E00C32" w:rsidP="00BB06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0C32" w:rsidRPr="000F06C8" w:rsidRDefault="00E00C32" w:rsidP="00BB06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0C32" w:rsidRPr="00A7284D" w:rsidRDefault="00E00C32" w:rsidP="00BB06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WV S1 (m/s)</w:t>
            </w:r>
          </w:p>
        </w:tc>
        <w:tc>
          <w:tcPr>
            <w:tcW w:w="1843" w:type="dxa"/>
          </w:tcPr>
          <w:p w:rsidR="00E00C32" w:rsidRPr="000F06C8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54F1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8 ± 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</w:p>
        </w:tc>
        <w:tc>
          <w:tcPr>
            <w:tcW w:w="1843" w:type="dxa"/>
          </w:tcPr>
          <w:p w:rsidR="00E00C32" w:rsidRPr="000F06C8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54F1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WV S2 (m/s)</w:t>
            </w:r>
          </w:p>
        </w:tc>
        <w:tc>
          <w:tcPr>
            <w:tcW w:w="1843" w:type="dxa"/>
          </w:tcPr>
          <w:p w:rsidR="00E00C32" w:rsidRPr="000F06C8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54F12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E00C32" w:rsidRPr="000F06C8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54F1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2 ± 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Default="00E00C32" w:rsidP="00BB06E6">
            <w:pPr>
              <w:spacing w:line="276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WV S3 (m/s)</w:t>
            </w:r>
          </w:p>
        </w:tc>
        <w:tc>
          <w:tcPr>
            <w:tcW w:w="1843" w:type="dxa"/>
          </w:tcPr>
          <w:p w:rsidR="00E00C32" w:rsidRPr="000F06C8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54F12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1843" w:type="dxa"/>
          </w:tcPr>
          <w:p w:rsidR="00E00C32" w:rsidRPr="000F06C8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54F1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7 ± 4.0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Pr="00734F8F" w:rsidRDefault="00E00C32" w:rsidP="00BB06E6">
            <w:pPr>
              <w:spacing w:line="276" w:lineRule="auto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DC5507">
              <w:rPr>
                <w:rFonts w:ascii="Times New Roman" w:hAnsi="Times New Roman"/>
                <w:bCs/>
                <w:sz w:val="24"/>
              </w:rPr>
              <w:t>PWV S4 (m/s)</w:t>
            </w:r>
          </w:p>
        </w:tc>
        <w:tc>
          <w:tcPr>
            <w:tcW w:w="1843" w:type="dxa"/>
          </w:tcPr>
          <w:p w:rsidR="00E00C32" w:rsidRPr="000F06C8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54F12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9 ± 4.0</w:t>
            </w:r>
          </w:p>
        </w:tc>
        <w:tc>
          <w:tcPr>
            <w:tcW w:w="1843" w:type="dxa"/>
          </w:tcPr>
          <w:p w:rsidR="00E00C32" w:rsidRPr="000F06C8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54F12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9 ± 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F54F1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:rsidR="00E00C32" w:rsidRPr="00605287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7284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9 ± 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7284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Default="00E00C32" w:rsidP="00BB06E6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843" w:type="dxa"/>
          </w:tcPr>
          <w:p w:rsidR="00E00C32" w:rsidRPr="00F54F12" w:rsidRDefault="00E00C32" w:rsidP="00BB06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0C32" w:rsidRPr="00F54F12" w:rsidRDefault="00E00C32" w:rsidP="00BB06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00C32" w:rsidRPr="00A7284D" w:rsidRDefault="00E00C32" w:rsidP="00BB06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Pr="005C0954" w:rsidRDefault="00E00C32" w:rsidP="00BB06E6">
            <w:pPr>
              <w:spacing w:line="276" w:lineRule="auto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DA2733">
              <w:rPr>
                <w:rFonts w:ascii="Times New Roman" w:hAnsi="Times New Roman"/>
                <w:bCs/>
                <w:sz w:val="24"/>
              </w:rPr>
              <w:t>Flow displacement</w:t>
            </w:r>
          </w:p>
        </w:tc>
        <w:tc>
          <w:tcPr>
            <w:tcW w:w="1843" w:type="dxa"/>
          </w:tcPr>
          <w:p w:rsidR="00E00C32" w:rsidRPr="00F54F1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 ± 0.04</w:t>
            </w:r>
          </w:p>
        </w:tc>
        <w:tc>
          <w:tcPr>
            <w:tcW w:w="1843" w:type="dxa"/>
          </w:tcPr>
          <w:p w:rsidR="00E00C32" w:rsidRPr="00F54F1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 ± 0.01</w:t>
            </w:r>
          </w:p>
        </w:tc>
        <w:tc>
          <w:tcPr>
            <w:tcW w:w="1843" w:type="dxa"/>
          </w:tcPr>
          <w:p w:rsidR="00E00C32" w:rsidRPr="00A7284D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 ± 0.03</w:t>
            </w:r>
          </w:p>
        </w:tc>
      </w:tr>
      <w:tr w:rsidR="00E00C32" w:rsidRPr="00605287" w:rsidTr="00BB06E6">
        <w:trPr>
          <w:trHeight w:val="340"/>
        </w:trPr>
        <w:tc>
          <w:tcPr>
            <w:tcW w:w="4253" w:type="dxa"/>
          </w:tcPr>
          <w:p w:rsidR="00E00C32" w:rsidRPr="005C0954" w:rsidRDefault="00E00C32" w:rsidP="00BB06E6">
            <w:pPr>
              <w:spacing w:line="276" w:lineRule="auto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C12255">
              <w:rPr>
                <w:rFonts w:ascii="Times New Roman" w:hAnsi="Times New Roman"/>
                <w:bCs/>
                <w:sz w:val="24"/>
              </w:rPr>
              <w:t xml:space="preserve">Ascending aorta curvature radius </w:t>
            </w:r>
            <w:r w:rsidRPr="0031689F">
              <w:rPr>
                <w:rFonts w:ascii="Times New Roman" w:hAnsi="Times New Roman"/>
                <w:bCs/>
                <w:sz w:val="24"/>
              </w:rPr>
              <w:t>(mm)</w:t>
            </w:r>
          </w:p>
        </w:tc>
        <w:tc>
          <w:tcPr>
            <w:tcW w:w="1843" w:type="dxa"/>
          </w:tcPr>
          <w:p w:rsidR="00E00C32" w:rsidRPr="00F54F1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12255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C12255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C12255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1843" w:type="dxa"/>
          </w:tcPr>
          <w:p w:rsidR="00E00C32" w:rsidRPr="00F54F12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12255">
              <w:rPr>
                <w:rFonts w:ascii="Times New Roman" w:hAnsi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3 ± </w:t>
            </w:r>
            <w:r w:rsidRPr="00C12255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1843" w:type="dxa"/>
          </w:tcPr>
          <w:p w:rsidR="00E00C32" w:rsidRPr="00A7284D" w:rsidRDefault="00E00C32" w:rsidP="00BB06E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7 ± 6.8</w:t>
            </w:r>
          </w:p>
        </w:tc>
      </w:tr>
      <w:tr w:rsidR="00E00C32" w:rsidRPr="00605287" w:rsidTr="00BB06E6">
        <w:trPr>
          <w:trHeight w:val="340"/>
        </w:trPr>
        <w:tc>
          <w:tcPr>
            <w:tcW w:w="9782" w:type="dxa"/>
            <w:gridSpan w:val="4"/>
            <w:tcBorders>
              <w:top w:val="single" w:sz="4" w:space="0" w:color="auto"/>
            </w:tcBorders>
          </w:tcPr>
          <w:p w:rsidR="00E00C32" w:rsidRPr="00C106F6" w:rsidRDefault="00E00C32" w:rsidP="00BB06E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06F6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Data are shown as n (%), mean </w:t>
            </w:r>
            <w:r w:rsidRPr="00C106F6">
              <w:rPr>
                <w:rFonts w:ascii="Times New Roman" w:hAnsi="Times New Roman"/>
                <w:i/>
                <w:sz w:val="22"/>
                <w:szCs w:val="22"/>
              </w:rPr>
              <w:t xml:space="preserve">± </w:t>
            </w:r>
            <w:r w:rsidRPr="00C106F6">
              <w:rPr>
                <w:rFonts w:ascii="Times New Roman" w:hAnsi="Times New Roman"/>
                <w:i/>
                <w:iCs/>
                <w:sz w:val="22"/>
                <w:szCs w:val="22"/>
              </w:rPr>
              <w:t>SD or Abbreviations: BSA = body surface area,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CT = computed tomography,</w:t>
            </w:r>
            <w:r w:rsidRPr="00C106F6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DBP = diastolic blood pressure, MAP = mean arterial pressure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,</w:t>
            </w:r>
            <w:r w:rsidRPr="00C106F6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NTAA = non-syndromic thoracic aortic aneurysm, PWV = pulse wave velocity, SBP = systolic blood pressure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, TTE = transthoracic echocardiography</w:t>
            </w:r>
            <w:r w:rsidRPr="00C106F6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</w:tbl>
    <w:p w:rsidR="00E00C32" w:rsidRDefault="00E00C32" w:rsidP="00E00C3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00C32" w:rsidRPr="009E0881" w:rsidRDefault="00E00C32" w:rsidP="00E00C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088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E088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F12A5">
        <w:rPr>
          <w:rFonts w:ascii="Times New Roman" w:hAnsi="Times New Roman" w:cs="Times New Roman"/>
          <w:sz w:val="24"/>
          <w:szCs w:val="24"/>
        </w:rPr>
        <w:t>Sensitivity</w:t>
      </w:r>
      <w:r w:rsidRPr="009E0881"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 xml:space="preserve"> of PWV, flow displacement and ascending aorta curvature radius with diameter growth including follow-up with transthoracic echocardiography and CT.</w:t>
      </w:r>
    </w:p>
    <w:tbl>
      <w:tblPr>
        <w:tblStyle w:val="PlainTable2"/>
        <w:tblW w:w="6946" w:type="dxa"/>
        <w:tblLook w:val="04A0" w:firstRow="1" w:lastRow="0" w:firstColumn="1" w:lastColumn="0" w:noHBand="0" w:noVBand="1"/>
      </w:tblPr>
      <w:tblGrid>
        <w:gridCol w:w="3119"/>
        <w:gridCol w:w="2268"/>
        <w:gridCol w:w="1559"/>
      </w:tblGrid>
      <w:tr w:rsidR="00E00C32" w:rsidRPr="009E0881" w:rsidTr="00BB0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hideMark/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hideMark/>
          </w:tcPr>
          <w:p w:rsidR="00E00C32" w:rsidRPr="009E0881" w:rsidRDefault="00E00C32" w:rsidP="00BB0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4"/>
                <w:szCs w:val="24"/>
                <w:lang w:eastAsia="nl-NL"/>
              </w:rPr>
              <w:t>S1 diameter growth / year (mm/y)</w:t>
            </w:r>
          </w:p>
        </w:tc>
      </w:tr>
      <w:tr w:rsidR="00E00C32" w:rsidRPr="009E0881" w:rsidTr="00BB0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00C32" w:rsidRPr="009E0881" w:rsidRDefault="00E00C32" w:rsidP="00BB06E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0C32" w:rsidRPr="009E088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nl-NL"/>
              </w:rPr>
              <w:t>Beta [SE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0C32" w:rsidRPr="009E088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nl-NL"/>
              </w:rPr>
              <w:t>P-value</w:t>
            </w:r>
          </w:p>
        </w:tc>
      </w:tr>
      <w:tr w:rsidR="00E00C32" w:rsidRPr="009E0881" w:rsidTr="00BB0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Univari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0C32" w:rsidRPr="009E0881" w:rsidRDefault="00E00C32" w:rsidP="00BB06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0C32" w:rsidRPr="009E0881" w:rsidRDefault="00E00C32" w:rsidP="00BB06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 </w:t>
            </w:r>
          </w:p>
        </w:tc>
      </w:tr>
      <w:tr w:rsidR="00E00C32" w:rsidRPr="009E0881" w:rsidTr="00BB0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4"/>
                <w:szCs w:val="24"/>
                <w:lang w:eastAsia="nl-NL"/>
              </w:rPr>
              <w:t>PWV 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-0.013 [0.01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0.18</w:t>
            </w:r>
          </w:p>
        </w:tc>
      </w:tr>
      <w:tr w:rsidR="00E00C32" w:rsidRPr="009E0881" w:rsidTr="00BB0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  <w:t>Flow dis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3902F1" w:rsidRDefault="00E00C32" w:rsidP="00BB0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3902F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949 [1.22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3902F1" w:rsidRDefault="00E00C32" w:rsidP="00BB0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3902F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4</w:t>
            </w:r>
          </w:p>
        </w:tc>
      </w:tr>
      <w:tr w:rsidR="00E00C32" w:rsidRPr="009E0881" w:rsidTr="00BB0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  <w:t>Ascending aorta curvatur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  <w:t xml:space="preserve"> radi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18 [0.00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2</w:t>
            </w:r>
          </w:p>
        </w:tc>
      </w:tr>
      <w:tr w:rsidR="00E00C32" w:rsidRPr="009E0881" w:rsidTr="00BB0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E00C32" w:rsidRPr="009E0881" w:rsidTr="00BB0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ultivariate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E00C32" w:rsidRPr="009E0881" w:rsidTr="00BB0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4"/>
                <w:szCs w:val="24"/>
                <w:lang w:eastAsia="nl-NL"/>
              </w:rPr>
              <w:t>PWV 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12 [0.01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5</w:t>
            </w:r>
          </w:p>
        </w:tc>
      </w:tr>
      <w:tr w:rsidR="00E00C32" w:rsidRPr="009E0881" w:rsidTr="00BB0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  <w:t>Flow dis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3902F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3902F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73 [1.33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C32" w:rsidRPr="003902F1" w:rsidRDefault="00E00C32" w:rsidP="00BB0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3902F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0</w:t>
            </w:r>
          </w:p>
        </w:tc>
      </w:tr>
      <w:tr w:rsidR="00E00C32" w:rsidRPr="009E0881" w:rsidTr="00BB0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hideMark/>
          </w:tcPr>
          <w:p w:rsidR="00E00C32" w:rsidRPr="009E0881" w:rsidRDefault="00E00C32" w:rsidP="00BB06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E088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  <w:t>Ascending aorta curvatur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  <w:t xml:space="preserve"> radiu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-0.019 [0.006]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00C32" w:rsidRPr="009E0881" w:rsidRDefault="00E00C32" w:rsidP="00BB0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0.004</w:t>
            </w:r>
          </w:p>
        </w:tc>
      </w:tr>
    </w:tbl>
    <w:p w:rsidR="00E00C32" w:rsidRPr="00776C49" w:rsidRDefault="00E00C32" w:rsidP="00E00C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202E">
        <w:rPr>
          <w:rFonts w:ascii="Times New Roman" w:hAnsi="Times New Roman" w:cs="Times New Roman"/>
          <w:lang w:val="en-US"/>
        </w:rPr>
        <w:t xml:space="preserve">* Adjusted for age, sex, baseline diameter and heart rate. </w:t>
      </w:r>
      <w:r w:rsidRPr="00E4202E">
        <w:rPr>
          <w:rFonts w:ascii="Times New Roman" w:hAnsi="Times New Roman"/>
          <w:i/>
          <w:iCs/>
        </w:rPr>
        <w:t>Abbreviations: PWV = pulse wave</w:t>
      </w:r>
      <w:r>
        <w:rPr>
          <w:rFonts w:ascii="Times New Roman" w:hAnsi="Times New Roman"/>
          <w:i/>
          <w:iCs/>
          <w:sz w:val="24"/>
        </w:rPr>
        <w:t xml:space="preserve"> velocity.</w:t>
      </w:r>
    </w:p>
    <w:p w:rsidR="00E00C32" w:rsidRPr="00B63172" w:rsidRDefault="00E00C32" w:rsidP="00E00C3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C24" w:rsidRDefault="00B44C24"/>
    <w:sectPr w:rsidR="00B44C24" w:rsidSect="00C52CF5">
      <w:footerReference w:type="default" r:id="rId5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4806047"/>
      <w:docPartObj>
        <w:docPartGallery w:val="Page Numbers (Bottom of Page)"/>
        <w:docPartUnique/>
      </w:docPartObj>
    </w:sdtPr>
    <w:sdtEndPr/>
    <w:sdtContent>
      <w:p w:rsidR="005E6501" w:rsidRDefault="00E00C32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E00C32">
          <w:rPr>
            <w:noProof/>
            <w:lang w:val="nl-NL"/>
          </w:rPr>
          <w:t>2</w:t>
        </w:r>
        <w:r>
          <w:fldChar w:fldCharType="end"/>
        </w:r>
      </w:p>
    </w:sdtContent>
  </w:sdt>
  <w:p w:rsidR="005E6501" w:rsidRDefault="00E00C3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91FC0"/>
    <w:multiLevelType w:val="hybridMultilevel"/>
    <w:tmpl w:val="85D23C10"/>
    <w:lvl w:ilvl="0" w:tplc="B4E07296">
      <w:start w:val="4350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C32"/>
    <w:rsid w:val="000B0309"/>
    <w:rsid w:val="002D69AC"/>
    <w:rsid w:val="00330B0F"/>
    <w:rsid w:val="00563140"/>
    <w:rsid w:val="0060133E"/>
    <w:rsid w:val="006577AC"/>
    <w:rsid w:val="007B7657"/>
    <w:rsid w:val="00836C7E"/>
    <w:rsid w:val="00B44C24"/>
    <w:rsid w:val="00E0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5E6C3-ABD4-4EB4-A2C0-0C4CE4E0D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00C3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E00C32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0C3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00C3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00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a P.</dc:creator>
  <cp:keywords/>
  <dc:description/>
  <cp:lastModifiedBy>Sheela P.</cp:lastModifiedBy>
  <cp:revision>1</cp:revision>
  <dcterms:created xsi:type="dcterms:W3CDTF">2021-12-09T10:35:00Z</dcterms:created>
  <dcterms:modified xsi:type="dcterms:W3CDTF">2021-12-09T10:36:00Z</dcterms:modified>
</cp:coreProperties>
</file>